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388B6" w14:textId="239A9BD0" w:rsidR="009F0632" w:rsidRDefault="007823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529D4" w:rsidRPr="00977D05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529D4" w:rsidRPr="00977D05">
        <w:rPr>
          <w:rFonts w:ascii="Times New Roman" w:hAnsi="Times New Roman" w:cs="Times New Roman"/>
          <w:b/>
          <w:bCs/>
          <w:sz w:val="24"/>
          <w:szCs w:val="24"/>
        </w:rPr>
        <w:t>. The distribution information of variables in the 1199 samples.</w:t>
      </w:r>
    </w:p>
    <w:tbl>
      <w:tblPr>
        <w:tblpPr w:leftFromText="180" w:rightFromText="180" w:vertAnchor="page" w:horzAnchor="margin" w:tblpXSpec="center" w:tblpY="1885"/>
        <w:tblW w:w="9748" w:type="dxa"/>
        <w:tblLook w:val="04A0" w:firstRow="1" w:lastRow="0" w:firstColumn="1" w:lastColumn="0" w:noHBand="0" w:noVBand="1"/>
      </w:tblPr>
      <w:tblGrid>
        <w:gridCol w:w="1733"/>
        <w:gridCol w:w="1406"/>
        <w:gridCol w:w="1944"/>
        <w:gridCol w:w="708"/>
        <w:gridCol w:w="899"/>
        <w:gridCol w:w="1134"/>
        <w:gridCol w:w="992"/>
        <w:gridCol w:w="932"/>
      </w:tblGrid>
      <w:tr w:rsidR="0078235C" w:rsidRPr="00A529D4" w14:paraId="36BA8395" w14:textId="77777777" w:rsidTr="00B9281A">
        <w:trPr>
          <w:trHeight w:val="255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B2A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 w:rsidRPr="00A529D4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EA5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mean(std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E9A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m</w:t>
            </w:r>
            <w:r w:rsidRPr="00A529D4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edian</w:t>
            </w: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A529D4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(IQR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10E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min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E73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9C0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m</w:t>
            </w:r>
            <w:r w:rsidRPr="00A529D4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issing</w:t>
            </w: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A529D4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num</w:t>
            </w:r>
            <w:r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356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missing rat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4BC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b/>
                <w:bCs/>
                <w:kern w:val="0"/>
                <w:szCs w:val="21"/>
              </w:rPr>
              <w:t>tag</w:t>
            </w:r>
          </w:p>
        </w:tc>
      </w:tr>
      <w:tr w:rsidR="0078235C" w:rsidRPr="00A529D4" w14:paraId="54637B42" w14:textId="77777777" w:rsidTr="00B9281A">
        <w:trPr>
          <w:trHeight w:val="255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BBC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9FA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5.2 (16.4)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6B0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4.0 (24.0-47.0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4B8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6AC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491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717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C83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4FA1D737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77C834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LOS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EC5B8C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.3 (6.9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24F612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.0 (2.0-11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4FA08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BCD9F0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A966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49A6F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.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4983E7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7C9A6340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ECA2D5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proofErr w:type="spellStart"/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ngestion_volum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D3A9D6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0.6 (69.8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CB54BB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0.0 (15.0-80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276AE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D3CE03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0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2254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0BD37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.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9BCD74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7220C1CE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9DE868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8DB179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3.8 (13.6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825116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9.1 (79.4-92.5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19D84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.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78A6A7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8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2429A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5FE41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.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BBECF3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2B7A0A52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DB7DE9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WBC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1E3304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4.0 (8.1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3C0038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1.8 (8.5-17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538BC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.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825832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4EAF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5725B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.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34E3CA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499D2383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3EAA6F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AST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C14D80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2.5 (141.3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6B1680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3.0 (17.0-34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EFBCC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E2B583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025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4427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D6E58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.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930A0F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53DC4226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C68405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ALT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67A1F9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2.8 (117.0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61A4AE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7.0 (12.0-29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B86D7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34C372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336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EC097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2F1B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.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46FE62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21D7AB0A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3E2948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GGT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669E2E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7.0 (100.7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7319CA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8.5 (13.3-33.2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54182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63037D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27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ADD2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62841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1.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B727AA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35A6937C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9C960C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K_MB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D93347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7.6 (39.7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351C36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7.8 (12.3-30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C31DF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2615FC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1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A32C7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E3B7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3.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06BE11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6CF49317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274C00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BUN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3F6DCE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.8 (7.7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0854B0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.0 (3.9-7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9C45D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A2F9A4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7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E5B7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482E5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.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A25888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29739D4E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DBBBB9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R_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618486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06.1(128.5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C9F5CD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3.6 (50.0-102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B92C0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7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2DBABF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63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FFF6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D553B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.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BF8F8F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00ECC4AD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3668C0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MPV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017E34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.2 (3.7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F78089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.9 (8.0-9.9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EE803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AB9A56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A6D8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9A8F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.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973F78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2D0CB7BE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641DC4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PLT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7ABF81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79.3 (92.0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B5A6CF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71.0 (110.0-240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12AAF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236069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4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7E40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E41FE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.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6A9040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7CD80D22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BF1D22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PCT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717419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2 (0.1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23BEC2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2 (0.1-0.2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DFC47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6813F2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60D34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95F3E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.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BBBC09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1FCC6677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77CDEF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LDH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C828F4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73.6(194.1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7BEB58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17.0 (177.0-294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472B7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1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75ABD1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22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4B47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5BC09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2.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2F7999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7BBFF411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F839BA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BiL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6F726E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.4 (22.8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29BCEC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.9 (3.3-6.7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58429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AFF91B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88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5274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41229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.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1D9CDF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mpute</w:t>
            </w:r>
          </w:p>
        </w:tc>
      </w:tr>
      <w:tr w:rsidR="0078235C" w:rsidRPr="00A529D4" w14:paraId="4C793947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E0320D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K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910C5A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81.1(1287.2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37C86A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11.0 (72.0-182.5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471B8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1F7AF8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203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4E12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0F31C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7.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3F4414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5F8A27D3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19735A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PaCO2_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0F13D5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1.6 (8.4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1CB73B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1.9 (26.3-36.7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2250E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.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085852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7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30D7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7E98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4.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A06522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4302A46E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226ABB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Amylase_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0971C3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28.6 (425.9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02270C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3.0 (55.0-198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4D535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584052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557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6985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CFF08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4.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14BC64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6E7A8323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76AD57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Lipase_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88D323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39.0 (441.8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BCB5F7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4.3 (17.2-44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1A0DA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68AAD1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22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1E202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C4036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7.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9C3901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5F738AC6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D05C0E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PaCO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0C78E5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1.5 (8.4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2AC0FF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1.9 (26.2-36.6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EC922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.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7B0AB5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7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98D5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9FCB3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3.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B441F5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643F6530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E9FA7E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proofErr w:type="spellStart"/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PQ_concentration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DF9C1F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51.4 (877.7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1938B5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.3 (0.2-46.6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550AE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91183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486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AC1F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CFB4E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9.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15B3CF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0728978D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F19D3E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D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CE238B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51.8 (664.3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DA7174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49.5 (301.0-785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33F0B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3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9A700C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94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60A7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0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5C633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7.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F5691E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69F0B131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B4AB20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D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B9C53B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31.8 (348.1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7437A0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24.0 (144.0-370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AD386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2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A58D95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54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70BC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AB2F5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7.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0445EA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1D223524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1CA944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D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3A7E5D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82.3 (307.0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B2A9A0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96.0 (128.0-331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645F6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4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1ACD03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30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D2AC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1F92E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7.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F5363A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649CE4F0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45D602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gM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D3E62E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2 (0.6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D6419B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0 (0.8-1.2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3C7D3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F9C961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7253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1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9C34B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7.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69EC94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261FDD8B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207A8D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gA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AE5689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1 (0.6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DEB62D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9 (0.7-1.5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3CC6F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8A92C1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E84E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1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DF52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7.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F83960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5A191544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F82E42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IgG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B77910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.3 (2.4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503596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.6 (6.5-9.4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890C6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.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0AC777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F2F9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1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0E81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7.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B55152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0EE0E4EB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F51AFF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3_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BD85D8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0 (0.2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689438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0 (0.9-1.1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F1A94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3F7EAF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D442C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1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2D01E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7.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4AFFF46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34FC1FC8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4BABF9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4_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B551B3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2 (0.1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B01BD2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2 (0.2-0.3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C29FF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17EB66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906D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1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F8CD3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7.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0E464C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7ED6EA60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75C198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TBiL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34CB3D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7.1 (20.0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09B86B0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2.3 (8.4-17.9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8ACA0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C75624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304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93C8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A3D9F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3.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AEE9BA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3E568091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5EA5D5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TnI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B0C6F4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0 (0.2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71512D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0 (0.0-0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80901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525390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94D2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E1D74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7.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60D111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75699D07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78F1E4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proofErr w:type="spellStart"/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cystain_C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8888CC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.3 (3.7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98EE24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.4 (6.6-9.6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8C7C8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D92886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8DD0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94DD3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3.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3F7684F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2CE002FF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FB9F8F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PH_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C9143C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.4 (0.2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BE2ACC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.4 (7.3-7.4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0ADC3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.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5AF952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AE61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590AA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5.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9FA281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665B91BE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8DFBCEA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Pao2_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A5F336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3.6 (27.3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143BA7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84.0 (65.3-101.0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54CB4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1.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6076C8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8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DAB1E2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6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E7123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5.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8B22C54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366AA1F0" w14:textId="77777777" w:rsidTr="00B9281A">
        <w:trPr>
          <w:trHeight w:val="255"/>
        </w:trPr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1F3105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LAC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4C6F68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.1 (4.0)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FEB9A5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.6 (1.5-4.9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8CCF8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102324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6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0A00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17B6C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7.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4CCF89E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  <w:tr w:rsidR="0078235C" w:rsidRPr="00A529D4" w14:paraId="62487877" w14:textId="77777777" w:rsidTr="00B9281A">
        <w:trPr>
          <w:trHeight w:val="255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342D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HCO3_1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80D5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8.7 (6.2)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4717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19.7 (14.2-23.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23C9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2.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951B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4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2AC3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61B8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57.3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9261" w14:textId="77777777" w:rsidR="0078235C" w:rsidRPr="00A529D4" w:rsidRDefault="0078235C" w:rsidP="0078235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A529D4">
              <w:rPr>
                <w:rFonts w:ascii="Times New Roman" w:eastAsia="Arial Unicode MS" w:hAnsi="Times New Roman" w:cs="Times New Roman"/>
                <w:kern w:val="0"/>
                <w:szCs w:val="21"/>
              </w:rPr>
              <w:t>delete</w:t>
            </w:r>
          </w:p>
        </w:tc>
      </w:tr>
    </w:tbl>
    <w:p w14:paraId="240BA067" w14:textId="7D58481C" w:rsidR="00493AB6" w:rsidRDefault="00493A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D35A4D" w14:textId="69C8E956" w:rsidR="0078235C" w:rsidRDefault="007823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AC727D" w14:textId="01B114FC" w:rsidR="00B9281A" w:rsidRDefault="00B928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7EA66C" w14:textId="77777777" w:rsidR="00B9281A" w:rsidRDefault="00B9281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9401CF9" w14:textId="06848594" w:rsidR="00493AB6" w:rsidRDefault="007823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493AB6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93A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9281A" w:rsidRPr="00B9281A">
        <w:t xml:space="preserve"> </w:t>
      </w:r>
      <w:r w:rsidR="00B9281A" w:rsidRPr="00B9281A">
        <w:rPr>
          <w:rFonts w:ascii="Times New Roman" w:hAnsi="Times New Roman" w:cs="Times New Roman"/>
          <w:b/>
          <w:bCs/>
          <w:sz w:val="24"/>
          <w:szCs w:val="24"/>
        </w:rPr>
        <w:t>The relationship of in-hospital death and variables</w:t>
      </w:r>
    </w:p>
    <w:p w14:paraId="28BC97E7" w14:textId="117CA15B" w:rsidR="00493AB6" w:rsidRPr="00977D05" w:rsidRDefault="00493AB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1B59D0A3" wp14:editId="75B17C12">
            <wp:extent cx="5274310" cy="68268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93AB6" w:rsidRPr="00977D0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AEB81" w14:textId="77777777" w:rsidR="003B3092" w:rsidRDefault="003B3092" w:rsidP="00A529D4">
      <w:r>
        <w:separator/>
      </w:r>
    </w:p>
  </w:endnote>
  <w:endnote w:type="continuationSeparator" w:id="0">
    <w:p w14:paraId="4D20BE93" w14:textId="77777777" w:rsidR="003B3092" w:rsidRDefault="003B3092" w:rsidP="00A52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93567416"/>
      <w:docPartObj>
        <w:docPartGallery w:val="Page Numbers (Bottom of Page)"/>
        <w:docPartUnique/>
      </w:docPartObj>
    </w:sdtPr>
    <w:sdtEndPr/>
    <w:sdtContent>
      <w:p w14:paraId="4282999D" w14:textId="26051C7E" w:rsidR="00814B6F" w:rsidRDefault="00814B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FECA7B0" w14:textId="77777777" w:rsidR="00814B6F" w:rsidRDefault="00814B6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11043" w14:textId="77777777" w:rsidR="003B3092" w:rsidRDefault="003B3092" w:rsidP="00A529D4">
      <w:r>
        <w:separator/>
      </w:r>
    </w:p>
  </w:footnote>
  <w:footnote w:type="continuationSeparator" w:id="0">
    <w:p w14:paraId="79878500" w14:textId="77777777" w:rsidR="003B3092" w:rsidRDefault="003B3092" w:rsidP="00A52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AE5"/>
    <w:rsid w:val="00035E3D"/>
    <w:rsid w:val="000B5952"/>
    <w:rsid w:val="001208BD"/>
    <w:rsid w:val="0014028F"/>
    <w:rsid w:val="001E1E0C"/>
    <w:rsid w:val="0020085A"/>
    <w:rsid w:val="002808D6"/>
    <w:rsid w:val="002B335B"/>
    <w:rsid w:val="002D1B40"/>
    <w:rsid w:val="002D7A83"/>
    <w:rsid w:val="00346594"/>
    <w:rsid w:val="00361F48"/>
    <w:rsid w:val="003B3092"/>
    <w:rsid w:val="003D4449"/>
    <w:rsid w:val="00432EA8"/>
    <w:rsid w:val="004800BC"/>
    <w:rsid w:val="00493AB6"/>
    <w:rsid w:val="004C681F"/>
    <w:rsid w:val="0052404A"/>
    <w:rsid w:val="00541C17"/>
    <w:rsid w:val="00561D16"/>
    <w:rsid w:val="005952BB"/>
    <w:rsid w:val="005969B8"/>
    <w:rsid w:val="005B4E57"/>
    <w:rsid w:val="005B5A1E"/>
    <w:rsid w:val="005D7621"/>
    <w:rsid w:val="006375BB"/>
    <w:rsid w:val="00644CB0"/>
    <w:rsid w:val="006550D7"/>
    <w:rsid w:val="00684F4F"/>
    <w:rsid w:val="0068532C"/>
    <w:rsid w:val="00687072"/>
    <w:rsid w:val="006B260C"/>
    <w:rsid w:val="0078235C"/>
    <w:rsid w:val="007A6049"/>
    <w:rsid w:val="007B3691"/>
    <w:rsid w:val="00814B6F"/>
    <w:rsid w:val="00841C96"/>
    <w:rsid w:val="00882A19"/>
    <w:rsid w:val="008C33AE"/>
    <w:rsid w:val="00902297"/>
    <w:rsid w:val="009159CC"/>
    <w:rsid w:val="009336E6"/>
    <w:rsid w:val="009646E1"/>
    <w:rsid w:val="00977D05"/>
    <w:rsid w:val="00992ABC"/>
    <w:rsid w:val="009D1CF8"/>
    <w:rsid w:val="009F0632"/>
    <w:rsid w:val="00A216F7"/>
    <w:rsid w:val="00A529D4"/>
    <w:rsid w:val="00B14EC3"/>
    <w:rsid w:val="00B83BC8"/>
    <w:rsid w:val="00B9281A"/>
    <w:rsid w:val="00C25B25"/>
    <w:rsid w:val="00C91D34"/>
    <w:rsid w:val="00C937A6"/>
    <w:rsid w:val="00CB3AA8"/>
    <w:rsid w:val="00CF7AE5"/>
    <w:rsid w:val="00D05CDB"/>
    <w:rsid w:val="00DA73BE"/>
    <w:rsid w:val="00DB3297"/>
    <w:rsid w:val="00E93E8D"/>
    <w:rsid w:val="00EA4E34"/>
    <w:rsid w:val="00EC3D8B"/>
    <w:rsid w:val="00EE6A16"/>
    <w:rsid w:val="00EF1D39"/>
    <w:rsid w:val="00F366C1"/>
    <w:rsid w:val="00F55DED"/>
    <w:rsid w:val="00F7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B2C55"/>
  <w15:chartTrackingRefBased/>
  <w15:docId w15:val="{E9DDD7CF-3775-4576-AC21-252BC88C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9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9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9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Liu</dc:creator>
  <cp:keywords/>
  <dc:description/>
  <cp:lastModifiedBy>Liwen Liu</cp:lastModifiedBy>
  <cp:revision>9</cp:revision>
  <cp:lastPrinted>2020-01-15T03:37:00Z</cp:lastPrinted>
  <dcterms:created xsi:type="dcterms:W3CDTF">2020-01-09T05:26:00Z</dcterms:created>
  <dcterms:modified xsi:type="dcterms:W3CDTF">2020-03-28T09:27:00Z</dcterms:modified>
</cp:coreProperties>
</file>